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735B" w:rsidRPr="00BF2AEE" w:rsidRDefault="00E84C8C" w:rsidP="000C1AF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F2AE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31822" w:rsidRPr="00BF2AEE">
        <w:rPr>
          <w:rFonts w:ascii="Times New Roman" w:hAnsi="Times New Roman" w:cs="Times New Roman"/>
          <w:b/>
          <w:sz w:val="24"/>
          <w:szCs w:val="24"/>
        </w:rPr>
        <w:t>Table</w:t>
      </w:r>
      <w:r w:rsidR="001C07FA" w:rsidRPr="00BF2AE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A47DE" w:rsidRPr="00BF2AEE">
        <w:rPr>
          <w:rFonts w:ascii="Times New Roman" w:hAnsi="Times New Roman" w:cs="Times New Roman"/>
          <w:b/>
          <w:sz w:val="24"/>
          <w:szCs w:val="24"/>
        </w:rPr>
        <w:t>S5</w:t>
      </w:r>
      <w:proofErr w:type="gramStart"/>
      <w:r w:rsidR="00F045B2" w:rsidRPr="00BF2AEE">
        <w:rPr>
          <w:rFonts w:ascii="Times New Roman" w:hAnsi="Times New Roman" w:cs="Times New Roman"/>
          <w:b/>
          <w:sz w:val="24"/>
          <w:szCs w:val="24"/>
        </w:rPr>
        <w:t>.</w:t>
      </w:r>
      <w:r w:rsidR="00731822" w:rsidRPr="00BF2AEE">
        <w:rPr>
          <w:rFonts w:ascii="Times New Roman" w:hAnsi="Times New Roman" w:cs="Times New Roman"/>
          <w:b/>
          <w:sz w:val="24"/>
          <w:szCs w:val="24"/>
        </w:rPr>
        <w:t>-</w:t>
      </w:r>
      <w:proofErr w:type="gramEnd"/>
      <w:r w:rsidR="00731822" w:rsidRPr="00BF2AEE">
        <w:rPr>
          <w:rFonts w:ascii="Times New Roman" w:hAnsi="Times New Roman" w:cs="Times New Roman"/>
          <w:sz w:val="24"/>
          <w:szCs w:val="24"/>
        </w:rPr>
        <w:t xml:space="preserve"> Functional analysis</w:t>
      </w:r>
      <w:r w:rsidR="0052540A" w:rsidRPr="00BF2AEE">
        <w:rPr>
          <w:rFonts w:ascii="Times New Roman" w:hAnsi="Times New Roman" w:cs="Times New Roman"/>
          <w:sz w:val="24"/>
          <w:szCs w:val="24"/>
        </w:rPr>
        <w:t xml:space="preserve">: summary of </w:t>
      </w:r>
      <w:r w:rsidR="00752A5E" w:rsidRPr="00BF2AEE">
        <w:rPr>
          <w:rFonts w:ascii="Times New Roman" w:hAnsi="Times New Roman" w:cs="Times New Roman"/>
          <w:sz w:val="24"/>
          <w:szCs w:val="24"/>
        </w:rPr>
        <w:t>top</w:t>
      </w:r>
      <w:r w:rsidR="0052540A" w:rsidRPr="00BF2AEE">
        <w:rPr>
          <w:rFonts w:ascii="Times New Roman" w:hAnsi="Times New Roman" w:cs="Times New Roman"/>
          <w:sz w:val="24"/>
          <w:szCs w:val="24"/>
        </w:rPr>
        <w:t xml:space="preserve"> cellular and molecular functions</w:t>
      </w:r>
      <w:r w:rsidR="00731822" w:rsidRPr="00BF2AEE">
        <w:rPr>
          <w:rFonts w:ascii="Times New Roman" w:hAnsi="Times New Roman" w:cs="Times New Roman"/>
          <w:sz w:val="24"/>
          <w:szCs w:val="24"/>
        </w:rPr>
        <w:t xml:space="preserve"> </w:t>
      </w:r>
      <w:r w:rsidR="000317CF" w:rsidRPr="00BF2AEE">
        <w:rPr>
          <w:rFonts w:ascii="Times New Roman" w:hAnsi="Times New Roman" w:cs="Times New Roman"/>
          <w:sz w:val="24"/>
          <w:szCs w:val="24"/>
        </w:rPr>
        <w:t xml:space="preserve">(by Gene Ontology, GO, </w:t>
      </w:r>
      <w:r w:rsidR="0052540A" w:rsidRPr="00BF2AEE">
        <w:rPr>
          <w:rFonts w:ascii="Times New Roman" w:hAnsi="Times New Roman" w:cs="Times New Roman"/>
          <w:sz w:val="24"/>
          <w:szCs w:val="24"/>
        </w:rPr>
        <w:t>terms analysis) and pathways (</w:t>
      </w:r>
      <w:r w:rsidR="00FD21A4" w:rsidRPr="00BF2AEE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="0052540A" w:rsidRPr="00BF2AEE">
        <w:rPr>
          <w:rFonts w:ascii="Times New Roman" w:hAnsi="Times New Roman" w:cs="Times New Roman"/>
          <w:sz w:val="24"/>
          <w:szCs w:val="24"/>
        </w:rPr>
        <w:t>Partek</w:t>
      </w:r>
      <w:proofErr w:type="spellEnd"/>
      <w:r w:rsidR="0052540A" w:rsidRPr="00BF2AEE">
        <w:rPr>
          <w:rFonts w:ascii="Times New Roman" w:hAnsi="Times New Roman" w:cs="Times New Roman"/>
          <w:sz w:val="24"/>
          <w:szCs w:val="24"/>
        </w:rPr>
        <w:t xml:space="preserve"> Genomic Suite</w:t>
      </w:r>
      <w:r w:rsidR="00FD21A4" w:rsidRPr="00BF2AEE">
        <w:rPr>
          <w:rFonts w:ascii="Times New Roman" w:hAnsi="Times New Roman" w:cs="Times New Roman"/>
          <w:sz w:val="24"/>
          <w:szCs w:val="24"/>
        </w:rPr>
        <w:t xml:space="preserve"> analysis</w:t>
      </w:r>
      <w:r w:rsidR="0052540A" w:rsidRPr="00BF2AEE">
        <w:rPr>
          <w:rFonts w:ascii="Times New Roman" w:hAnsi="Times New Roman" w:cs="Times New Roman"/>
          <w:sz w:val="24"/>
          <w:szCs w:val="24"/>
        </w:rPr>
        <w:t xml:space="preserve">) enriched in </w:t>
      </w:r>
      <w:r w:rsidR="000317CF" w:rsidRPr="00BF2AEE">
        <w:rPr>
          <w:rFonts w:ascii="Times New Roman" w:hAnsi="Times New Roman" w:cs="Times New Roman"/>
          <w:sz w:val="24"/>
          <w:szCs w:val="24"/>
        </w:rPr>
        <w:t>differentially express (</w:t>
      </w:r>
      <w:r w:rsidR="0052540A" w:rsidRPr="00BF2AEE">
        <w:rPr>
          <w:rFonts w:ascii="Times New Roman" w:hAnsi="Times New Roman" w:cs="Times New Roman"/>
          <w:sz w:val="24"/>
          <w:szCs w:val="24"/>
        </w:rPr>
        <w:t>DE</w:t>
      </w:r>
      <w:r w:rsidR="00476EF3" w:rsidRPr="00BF2AEE">
        <w:rPr>
          <w:rFonts w:ascii="Times New Roman" w:hAnsi="Times New Roman" w:cs="Times New Roman"/>
          <w:sz w:val="24"/>
          <w:szCs w:val="24"/>
        </w:rPr>
        <w:t>)</w:t>
      </w:r>
      <w:r w:rsidR="0052540A" w:rsidRPr="00BF2AEE">
        <w:rPr>
          <w:rFonts w:ascii="Times New Roman" w:hAnsi="Times New Roman" w:cs="Times New Roman"/>
          <w:sz w:val="24"/>
          <w:szCs w:val="24"/>
        </w:rPr>
        <w:t xml:space="preserve"> in p</w:t>
      </w:r>
      <w:r w:rsidR="00703FCE" w:rsidRPr="00BF2AEE">
        <w:rPr>
          <w:rFonts w:ascii="Times New Roman" w:hAnsi="Times New Roman" w:cs="Times New Roman"/>
          <w:sz w:val="24"/>
          <w:szCs w:val="24"/>
        </w:rPr>
        <w:t>articipants with</w:t>
      </w:r>
      <w:r w:rsidR="00DC6E4A" w:rsidRPr="00BF2AEE">
        <w:rPr>
          <w:rFonts w:ascii="Times New Roman" w:hAnsi="Times New Roman" w:cs="Times New Roman"/>
          <w:sz w:val="24"/>
          <w:szCs w:val="24"/>
        </w:rPr>
        <w:t xml:space="preserve"> </w:t>
      </w:r>
      <w:r w:rsidR="000C1AF5" w:rsidRPr="00BF2AEE">
        <w:rPr>
          <w:rFonts w:ascii="Times New Roman" w:hAnsi="Times New Roman" w:cs="Times New Roman"/>
          <w:sz w:val="24"/>
          <w:szCs w:val="24"/>
        </w:rPr>
        <w:t>mastitis</w:t>
      </w:r>
      <w:r w:rsidR="0052540A" w:rsidRPr="00BF2AEE">
        <w:rPr>
          <w:rFonts w:ascii="Times New Roman" w:hAnsi="Times New Roman" w:cs="Times New Roman"/>
          <w:sz w:val="24"/>
          <w:szCs w:val="24"/>
        </w:rPr>
        <w:t xml:space="preserve"> </w:t>
      </w:r>
      <w:r w:rsidR="00476EF3" w:rsidRPr="00BF2AEE">
        <w:rPr>
          <w:rFonts w:ascii="Times New Roman" w:hAnsi="Times New Roman" w:cs="Times New Roman"/>
          <w:i/>
          <w:sz w:val="24"/>
          <w:szCs w:val="24"/>
        </w:rPr>
        <w:t>vs</w:t>
      </w:r>
      <w:r w:rsidR="0052540A" w:rsidRPr="00BF2AEE">
        <w:rPr>
          <w:rFonts w:ascii="Times New Roman" w:hAnsi="Times New Roman" w:cs="Times New Roman"/>
          <w:sz w:val="24"/>
          <w:szCs w:val="24"/>
        </w:rPr>
        <w:t xml:space="preserve"> </w:t>
      </w:r>
      <w:r w:rsidR="000C1AF5" w:rsidRPr="00BF2AEE">
        <w:rPr>
          <w:rFonts w:ascii="Times New Roman" w:hAnsi="Times New Roman" w:cs="Times New Roman"/>
          <w:sz w:val="24"/>
          <w:szCs w:val="24"/>
        </w:rPr>
        <w:t>healthy women</w:t>
      </w:r>
      <w:r w:rsidR="00DC6E4A" w:rsidRPr="00BF2AEE">
        <w:rPr>
          <w:rFonts w:ascii="Times New Roman" w:hAnsi="Times New Roman" w:cs="Times New Roman"/>
          <w:sz w:val="24"/>
          <w:szCs w:val="24"/>
        </w:rPr>
        <w:t>,</w:t>
      </w:r>
      <w:r w:rsidR="00703FCE" w:rsidRPr="00BF2AEE">
        <w:rPr>
          <w:rFonts w:ascii="Times New Roman" w:hAnsi="Times New Roman" w:cs="Times New Roman"/>
          <w:sz w:val="24"/>
          <w:szCs w:val="24"/>
        </w:rPr>
        <w:t xml:space="preserve"> </w:t>
      </w:r>
      <w:r w:rsidR="00476EF3" w:rsidRPr="00BF2AEE">
        <w:rPr>
          <w:rFonts w:ascii="Times New Roman" w:hAnsi="Times New Roman" w:cs="Times New Roman"/>
          <w:sz w:val="24"/>
          <w:szCs w:val="24"/>
        </w:rPr>
        <w:t xml:space="preserve">and in women with mastitis </w:t>
      </w:r>
      <w:r w:rsidR="00703FCE" w:rsidRPr="00BF2AEE">
        <w:rPr>
          <w:rFonts w:ascii="Times New Roman" w:hAnsi="Times New Roman" w:cs="Times New Roman"/>
          <w:sz w:val="24"/>
          <w:szCs w:val="24"/>
        </w:rPr>
        <w:t>before</w:t>
      </w:r>
      <w:r w:rsidR="000C1AF5" w:rsidRPr="00BF2AEE">
        <w:rPr>
          <w:rFonts w:ascii="Times New Roman" w:hAnsi="Times New Roman" w:cs="Times New Roman"/>
          <w:sz w:val="24"/>
          <w:szCs w:val="24"/>
        </w:rPr>
        <w:t xml:space="preserve"> (day 0</w:t>
      </w:r>
      <w:r w:rsidR="00DC6E4A" w:rsidRPr="00BF2AEE">
        <w:rPr>
          <w:rFonts w:ascii="Times New Roman" w:hAnsi="Times New Roman" w:cs="Times New Roman"/>
          <w:sz w:val="24"/>
          <w:szCs w:val="24"/>
        </w:rPr>
        <w:t>)</w:t>
      </w:r>
      <w:r w:rsidR="00703FCE" w:rsidRPr="00BF2AEE">
        <w:rPr>
          <w:rFonts w:ascii="Times New Roman" w:hAnsi="Times New Roman" w:cs="Times New Roman"/>
          <w:sz w:val="24"/>
          <w:szCs w:val="24"/>
        </w:rPr>
        <w:t xml:space="preserve"> and after</w:t>
      </w:r>
      <w:r w:rsidR="00DC6E4A" w:rsidRPr="00BF2AEE">
        <w:rPr>
          <w:rFonts w:ascii="Times New Roman" w:hAnsi="Times New Roman" w:cs="Times New Roman"/>
          <w:sz w:val="24"/>
          <w:szCs w:val="24"/>
        </w:rPr>
        <w:t xml:space="preserve"> (</w:t>
      </w:r>
      <w:r w:rsidR="000C1AF5" w:rsidRPr="00BF2AEE">
        <w:rPr>
          <w:rFonts w:ascii="Times New Roman" w:hAnsi="Times New Roman" w:cs="Times New Roman"/>
          <w:sz w:val="24"/>
          <w:szCs w:val="24"/>
        </w:rPr>
        <w:t>day21</w:t>
      </w:r>
      <w:r w:rsidR="00DC6E4A" w:rsidRPr="00BF2AEE">
        <w:rPr>
          <w:rFonts w:ascii="Times New Roman" w:hAnsi="Times New Roman" w:cs="Times New Roman"/>
          <w:sz w:val="24"/>
          <w:szCs w:val="24"/>
        </w:rPr>
        <w:t>)</w:t>
      </w:r>
      <w:r w:rsidR="0052540A" w:rsidRPr="00BF2AEE">
        <w:rPr>
          <w:rFonts w:ascii="Times New Roman" w:hAnsi="Times New Roman" w:cs="Times New Roman"/>
          <w:sz w:val="24"/>
          <w:szCs w:val="24"/>
        </w:rPr>
        <w:t xml:space="preserve"> </w:t>
      </w:r>
      <w:r w:rsidR="00F045B2" w:rsidRPr="00BF2AEE">
        <w:rPr>
          <w:rFonts w:ascii="Times New Roman" w:hAnsi="Times New Roman" w:cs="Times New Roman"/>
          <w:sz w:val="24"/>
          <w:szCs w:val="24"/>
        </w:rPr>
        <w:t>the tr</w:t>
      </w:r>
      <w:r w:rsidR="0052540A" w:rsidRPr="00BF2AEE">
        <w:rPr>
          <w:rFonts w:ascii="Times New Roman" w:hAnsi="Times New Roman" w:cs="Times New Roman"/>
          <w:sz w:val="24"/>
          <w:szCs w:val="24"/>
        </w:rPr>
        <w:t>eatment</w:t>
      </w:r>
      <w:r w:rsidR="000C1AF5" w:rsidRPr="00BF2AEE">
        <w:rPr>
          <w:rFonts w:ascii="Times New Roman" w:hAnsi="Times New Roman" w:cs="Times New Roman"/>
          <w:sz w:val="24"/>
          <w:szCs w:val="24"/>
        </w:rPr>
        <w:t xml:space="preserve"> with </w:t>
      </w:r>
      <w:r w:rsidR="000C1AF5" w:rsidRPr="00BF2AEE">
        <w:rPr>
          <w:rFonts w:ascii="Times New Roman" w:hAnsi="Times New Roman" w:cs="Times New Roman"/>
          <w:i/>
          <w:sz w:val="24"/>
          <w:szCs w:val="24"/>
        </w:rPr>
        <w:t xml:space="preserve">Lactobacillus </w:t>
      </w:r>
      <w:proofErr w:type="spellStart"/>
      <w:r w:rsidR="000C1AF5" w:rsidRPr="00BF2AEE">
        <w:rPr>
          <w:rFonts w:ascii="Times New Roman" w:hAnsi="Times New Roman" w:cs="Times New Roman"/>
          <w:i/>
          <w:sz w:val="24"/>
          <w:szCs w:val="24"/>
        </w:rPr>
        <w:t>salivarius</w:t>
      </w:r>
      <w:proofErr w:type="spellEnd"/>
      <w:r w:rsidR="000C1AF5" w:rsidRPr="00BF2AEE">
        <w:rPr>
          <w:rFonts w:ascii="Times New Roman" w:hAnsi="Times New Roman" w:cs="Times New Roman"/>
          <w:sz w:val="24"/>
          <w:szCs w:val="24"/>
        </w:rPr>
        <w:t xml:space="preserve"> PS2</w:t>
      </w:r>
      <w:r w:rsidR="0052540A" w:rsidRPr="00BF2AEE">
        <w:rPr>
          <w:rFonts w:ascii="Times New Roman" w:hAnsi="Times New Roman" w:cs="Times New Roman"/>
          <w:sz w:val="24"/>
          <w:szCs w:val="24"/>
        </w:rPr>
        <w:t>.</w:t>
      </w:r>
    </w:p>
    <w:p w:rsidR="0052540A" w:rsidRPr="00BF2AEE" w:rsidRDefault="0052540A" w:rsidP="0052540A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aconcuadrcula"/>
        <w:tblW w:w="14141" w:type="dxa"/>
        <w:tblLook w:val="04A0" w:firstRow="1" w:lastRow="0" w:firstColumn="1" w:lastColumn="0" w:noHBand="0" w:noVBand="1"/>
      </w:tblPr>
      <w:tblGrid>
        <w:gridCol w:w="1809"/>
        <w:gridCol w:w="1559"/>
        <w:gridCol w:w="5245"/>
        <w:gridCol w:w="5528"/>
      </w:tblGrid>
      <w:tr w:rsidR="00476EF3" w:rsidRPr="00BF2AEE" w:rsidTr="00476EF3">
        <w:tc>
          <w:tcPr>
            <w:tcW w:w="1809" w:type="dxa"/>
            <w:vMerge w:val="restart"/>
            <w:vAlign w:val="center"/>
          </w:tcPr>
          <w:p w:rsidR="00476EF3" w:rsidRPr="00BF2AEE" w:rsidRDefault="00476EF3" w:rsidP="00BF5E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 xml:space="preserve">Probes upregulated </w:t>
            </w:r>
          </w:p>
          <w:p w:rsidR="00476EF3" w:rsidRPr="00BF2AEE" w:rsidRDefault="00476EF3" w:rsidP="00BF5E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(FC &gt;+1.2)</w:t>
            </w:r>
          </w:p>
          <w:p w:rsidR="00476EF3" w:rsidRPr="00BF2AEE" w:rsidRDefault="00476EF3" w:rsidP="00BF5E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 xml:space="preserve">and downregulated (FC &lt;-1.2) </w:t>
            </w:r>
          </w:p>
          <w:p w:rsidR="00476EF3" w:rsidRPr="00BF2AEE" w:rsidRDefault="00476EF3" w:rsidP="00BF5E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2AE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-value &lt;0.05)</w:t>
            </w:r>
          </w:p>
        </w:tc>
        <w:tc>
          <w:tcPr>
            <w:tcW w:w="1559" w:type="dxa"/>
          </w:tcPr>
          <w:p w:rsidR="00476EF3" w:rsidRPr="00BF2AEE" w:rsidRDefault="00476E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</w:tcPr>
          <w:p w:rsidR="00476EF3" w:rsidRPr="00BF2AEE" w:rsidRDefault="00476EF3" w:rsidP="000C1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 xml:space="preserve">Mastitis </w:t>
            </w:r>
            <w:r w:rsidRPr="00BF2AEE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 xml:space="preserve"> Healthy (day 0)</w:t>
            </w:r>
          </w:p>
        </w:tc>
        <w:tc>
          <w:tcPr>
            <w:tcW w:w="5528" w:type="dxa"/>
          </w:tcPr>
          <w:p w:rsidR="00476EF3" w:rsidRPr="00BF2AEE" w:rsidRDefault="00476EF3" w:rsidP="000C1A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 xml:space="preserve">Mastitis (day 21) </w:t>
            </w:r>
            <w:r w:rsidRPr="00BF2AEE">
              <w:rPr>
                <w:rFonts w:ascii="Times New Roman" w:hAnsi="Times New Roman" w:cs="Times New Roman"/>
                <w:i/>
                <w:sz w:val="20"/>
                <w:szCs w:val="20"/>
              </w:rPr>
              <w:t>vs.</w:t>
            </w: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 xml:space="preserve"> Mastitis (day 0)</w:t>
            </w:r>
          </w:p>
        </w:tc>
      </w:tr>
      <w:tr w:rsidR="00476EF3" w:rsidRPr="00BF2AEE" w:rsidTr="00476EF3">
        <w:tc>
          <w:tcPr>
            <w:tcW w:w="1809" w:type="dxa"/>
            <w:vMerge/>
          </w:tcPr>
          <w:p w:rsidR="00476EF3" w:rsidRPr="00BF2AEE" w:rsidRDefault="00476E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</w:tcPr>
          <w:p w:rsidR="00476EF3" w:rsidRPr="00BF2AEE" w:rsidRDefault="00476EF3" w:rsidP="00731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GO terms analysis using DAVID</w:t>
            </w:r>
          </w:p>
          <w:p w:rsidR="00476EF3" w:rsidRPr="00BF2AEE" w:rsidRDefault="00476EF3" w:rsidP="007318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BF2AE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-value&lt;0.05)</w:t>
            </w:r>
          </w:p>
          <w:p w:rsidR="00476EF3" w:rsidRPr="00BF2AEE" w:rsidRDefault="00476EF3" w:rsidP="00731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</w:tcPr>
          <w:p w:rsidR="00476EF3" w:rsidRPr="00BF2AEE" w:rsidRDefault="00476EF3" w:rsidP="00076CA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i/>
                <w:sz w:val="20"/>
                <w:szCs w:val="20"/>
              </w:rPr>
              <w:t>Cluster 1</w:t>
            </w:r>
          </w:p>
          <w:p w:rsidR="00476EF3" w:rsidRPr="00BF2AEE" w:rsidRDefault="00476EF3" w:rsidP="00076CA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BF2AEE">
              <w:rPr>
                <w:rFonts w:ascii="Times New Roman" w:hAnsi="Times New Roman" w:cs="Times New Roman"/>
                <w:i/>
                <w:sz w:val="20"/>
                <w:szCs w:val="20"/>
              </w:rPr>
              <w:t>Donwregulated</w:t>
            </w:r>
            <w:proofErr w:type="spellEnd"/>
            <w:r w:rsidRPr="00BF2AEE">
              <w:rPr>
                <w:rFonts w:ascii="Times New Roman" w:hAnsi="Times New Roman" w:cs="Times New Roman"/>
                <w:i/>
                <w:sz w:val="20"/>
                <w:szCs w:val="20"/>
              </w:rPr>
              <w:t>, 1068 probes)</w:t>
            </w:r>
          </w:p>
          <w:p w:rsidR="00476EF3" w:rsidRPr="00BF2AEE" w:rsidRDefault="00476EF3" w:rsidP="00076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RNA splicing, transport and localization</w:t>
            </w:r>
          </w:p>
          <w:p w:rsidR="00476EF3" w:rsidRPr="00BF2AEE" w:rsidRDefault="00476EF3" w:rsidP="00076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 xml:space="preserve">Purine </w:t>
            </w:r>
            <w:proofErr w:type="spellStart"/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ribonucleoside</w:t>
            </w:r>
            <w:proofErr w:type="spellEnd"/>
            <w:r w:rsidRPr="00BF2AEE">
              <w:rPr>
                <w:rFonts w:ascii="Times New Roman" w:hAnsi="Times New Roman" w:cs="Times New Roman"/>
                <w:sz w:val="20"/>
                <w:szCs w:val="20"/>
              </w:rPr>
              <w:t xml:space="preserve"> monophosphate biosynthetic process</w:t>
            </w:r>
          </w:p>
          <w:p w:rsidR="00476EF3" w:rsidRPr="00BF2AEE" w:rsidRDefault="00476EF3" w:rsidP="00076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Glutamine metabolic process</w:t>
            </w:r>
          </w:p>
          <w:p w:rsidR="00476EF3" w:rsidRPr="00BF2AEE" w:rsidRDefault="00476EF3" w:rsidP="00076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Membrane fusion, protein targeting to membrane,</w:t>
            </w:r>
            <w:r w:rsidRPr="00BF2AEE">
              <w:t xml:space="preserve"> </w:t>
            </w: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inner mitochondrial membrane organization</w:t>
            </w:r>
          </w:p>
          <w:p w:rsidR="00476EF3" w:rsidRPr="00BF2AEE" w:rsidRDefault="00476EF3" w:rsidP="00076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Mitotic spindle organization</w:t>
            </w:r>
          </w:p>
        </w:tc>
        <w:tc>
          <w:tcPr>
            <w:tcW w:w="5528" w:type="dxa"/>
          </w:tcPr>
          <w:p w:rsidR="00476EF3" w:rsidRPr="00BF2AEE" w:rsidRDefault="00476EF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i/>
                <w:sz w:val="20"/>
                <w:szCs w:val="20"/>
              </w:rPr>
              <w:t>Cluster 1</w:t>
            </w:r>
          </w:p>
          <w:p w:rsidR="00476EF3" w:rsidRPr="00BF2AEE" w:rsidRDefault="00476EF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i/>
                <w:sz w:val="20"/>
                <w:szCs w:val="20"/>
              </w:rPr>
              <w:t>(Downregulated, 81 probes)</w:t>
            </w:r>
          </w:p>
          <w:p w:rsidR="00476EF3" w:rsidRPr="00BF2AEE" w:rsidRDefault="00476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Positive regulation of cell death, induction of apoptosis</w:t>
            </w:r>
          </w:p>
          <w:p w:rsidR="00476EF3" w:rsidRPr="00BF2AEE" w:rsidRDefault="00476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Regulation of transcription</w:t>
            </w:r>
          </w:p>
        </w:tc>
      </w:tr>
      <w:tr w:rsidR="00476EF3" w:rsidRPr="00BF2AEE" w:rsidTr="00476EF3">
        <w:tc>
          <w:tcPr>
            <w:tcW w:w="1809" w:type="dxa"/>
            <w:vMerge/>
          </w:tcPr>
          <w:p w:rsidR="00476EF3" w:rsidRPr="00BF2AEE" w:rsidRDefault="00476E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:rsidR="00476EF3" w:rsidRPr="00BF2AEE" w:rsidRDefault="00476E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</w:tcPr>
          <w:p w:rsidR="00476EF3" w:rsidRPr="00BF2AEE" w:rsidRDefault="00476EF3" w:rsidP="00076CA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i/>
                <w:sz w:val="20"/>
                <w:szCs w:val="20"/>
              </w:rPr>
              <w:t>Cluster 2</w:t>
            </w:r>
          </w:p>
          <w:p w:rsidR="00476EF3" w:rsidRPr="00BF2AEE" w:rsidRDefault="00476EF3" w:rsidP="00076CA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i/>
                <w:sz w:val="20"/>
                <w:szCs w:val="20"/>
              </w:rPr>
              <w:t>(Upregulated, 309 probes)</w:t>
            </w:r>
          </w:p>
          <w:p w:rsidR="00476EF3" w:rsidRPr="00BF2AEE" w:rsidRDefault="00476EF3" w:rsidP="00076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Immune response</w:t>
            </w:r>
          </w:p>
          <w:p w:rsidR="00476EF3" w:rsidRPr="00BF2AEE" w:rsidRDefault="00476EF3" w:rsidP="00076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Lymphocyte, T-cell, natural killer cell activation, positive regulation of alpha-beta T cell differentiation, regulation of defense response to virus</w:t>
            </w:r>
          </w:p>
          <w:p w:rsidR="00476EF3" w:rsidRPr="00BF2AEE" w:rsidRDefault="00476EF3" w:rsidP="00076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Response to nutrient levels and extracellular stimulus</w:t>
            </w:r>
          </w:p>
          <w:p w:rsidR="00476EF3" w:rsidRPr="00BF2AEE" w:rsidRDefault="00476EF3" w:rsidP="00076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Regulation of transcription and translation</w:t>
            </w:r>
          </w:p>
          <w:p w:rsidR="00476EF3" w:rsidRPr="00BF2AEE" w:rsidRDefault="00476EF3" w:rsidP="00076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 xml:space="preserve">Transmembrane receptor protein tyrosine kinase signaling pathway </w:t>
            </w:r>
          </w:p>
          <w:p w:rsidR="00476EF3" w:rsidRPr="00BF2AEE" w:rsidRDefault="00476EF3" w:rsidP="00076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Positive regulation of nucleobase, nucleoside, nucleotide and nucleic acid metabolic and phosphorylation processes</w:t>
            </w:r>
          </w:p>
          <w:p w:rsidR="00476EF3" w:rsidRPr="00BF2AEE" w:rsidRDefault="00476EF3" w:rsidP="00076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Regulation of cell proliferation, cell adhesion and angiogenesis</w:t>
            </w:r>
          </w:p>
        </w:tc>
        <w:tc>
          <w:tcPr>
            <w:tcW w:w="5528" w:type="dxa"/>
          </w:tcPr>
          <w:p w:rsidR="00476EF3" w:rsidRPr="00BF2AEE" w:rsidRDefault="00476EF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i/>
                <w:sz w:val="20"/>
                <w:szCs w:val="20"/>
              </w:rPr>
              <w:t>Cluster 2</w:t>
            </w:r>
          </w:p>
          <w:p w:rsidR="00476EF3" w:rsidRPr="00BF2AEE" w:rsidRDefault="00476EF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i/>
                <w:sz w:val="20"/>
                <w:szCs w:val="20"/>
              </w:rPr>
              <w:t>(Upregulated, 387 probes)</w:t>
            </w:r>
          </w:p>
          <w:p w:rsidR="00476EF3" w:rsidRPr="00BF2AEE" w:rsidRDefault="00476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Amino acid catabolic process, glycine metabolic process</w:t>
            </w:r>
          </w:p>
          <w:p w:rsidR="00476EF3" w:rsidRPr="00BF2AEE" w:rsidRDefault="00476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GPI anchor biosynthetic process, phosphoinositide metabolic process</w:t>
            </w:r>
          </w:p>
          <w:p w:rsidR="00476EF3" w:rsidRPr="00BF2AEE" w:rsidRDefault="00476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Transmembrane transport, dicarboxylic acid transport</w:t>
            </w:r>
          </w:p>
          <w:p w:rsidR="00476EF3" w:rsidRPr="00BF2AEE" w:rsidRDefault="00476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Morphogenesis</w:t>
            </w:r>
          </w:p>
        </w:tc>
      </w:tr>
      <w:tr w:rsidR="00476EF3" w:rsidRPr="00BF2AEE" w:rsidTr="00476EF3">
        <w:trPr>
          <w:trHeight w:val="828"/>
        </w:trPr>
        <w:tc>
          <w:tcPr>
            <w:tcW w:w="1809" w:type="dxa"/>
            <w:vMerge/>
          </w:tcPr>
          <w:p w:rsidR="00476EF3" w:rsidRPr="00BF2AEE" w:rsidRDefault="00476E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476EF3" w:rsidRPr="00BF2AEE" w:rsidRDefault="00476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Pathways analysis using</w:t>
            </w:r>
          </w:p>
          <w:p w:rsidR="00476EF3" w:rsidRPr="00BF2AEE" w:rsidRDefault="00476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Partkek</w:t>
            </w:r>
            <w:proofErr w:type="spellEnd"/>
            <w:r w:rsidRPr="00BF2AEE">
              <w:rPr>
                <w:rFonts w:ascii="Times New Roman" w:hAnsi="Times New Roman" w:cs="Times New Roman"/>
                <w:sz w:val="20"/>
                <w:szCs w:val="20"/>
              </w:rPr>
              <w:t xml:space="preserve"> Genomics Suite</w:t>
            </w:r>
          </w:p>
          <w:p w:rsidR="00476EF3" w:rsidRPr="00BF2AEE" w:rsidRDefault="00476EF3" w:rsidP="00F771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uppermost altered inflammation and cell growth/survival related pathways)</w:t>
            </w:r>
          </w:p>
          <w:p w:rsidR="00476EF3" w:rsidRPr="00BF2AEE" w:rsidRDefault="00476EF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5" w:type="dxa"/>
          </w:tcPr>
          <w:p w:rsidR="00476EF3" w:rsidRPr="00BF2AEE" w:rsidRDefault="00476EF3" w:rsidP="00076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ystemic lupus erythematosus</w:t>
            </w:r>
          </w:p>
          <w:p w:rsidR="00476EF3" w:rsidRPr="00BF2AEE" w:rsidRDefault="00476EF3" w:rsidP="00076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PI3K-Akt signaling pathway</w:t>
            </w:r>
          </w:p>
          <w:p w:rsidR="00476EF3" w:rsidRPr="00BF2AEE" w:rsidRDefault="00476EF3" w:rsidP="00076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Focal adhesion</w:t>
            </w:r>
          </w:p>
          <w:p w:rsidR="00476EF3" w:rsidRPr="00BF2AEE" w:rsidRDefault="00476EF3" w:rsidP="00076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Rap1 signaling pathway</w:t>
            </w:r>
          </w:p>
          <w:p w:rsidR="00476EF3" w:rsidRPr="00BF2AEE" w:rsidRDefault="00476EF3" w:rsidP="00076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tural killer cell mediated cytotoxicity</w:t>
            </w:r>
          </w:p>
          <w:p w:rsidR="00476EF3" w:rsidRPr="00BF2AEE" w:rsidRDefault="00476EF3" w:rsidP="00076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Chemokine signaling pathway</w:t>
            </w:r>
          </w:p>
          <w:p w:rsidR="00476EF3" w:rsidRPr="00BF2AEE" w:rsidRDefault="00476EF3" w:rsidP="00076C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Herpes simplex infection</w:t>
            </w:r>
          </w:p>
          <w:p w:rsidR="00476EF3" w:rsidRPr="00BF2AEE" w:rsidRDefault="00476EF3" w:rsidP="008379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Cytokine-cytokine receptor interaction</w:t>
            </w:r>
          </w:p>
          <w:p w:rsidR="00476EF3" w:rsidRPr="00BF2AEE" w:rsidRDefault="00476EF3" w:rsidP="00076CA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</w:tcPr>
          <w:p w:rsidR="00476EF3" w:rsidRPr="00BF2AEE" w:rsidRDefault="00476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I3K-Akt signaling pathway</w:t>
            </w:r>
          </w:p>
          <w:p w:rsidR="00476EF3" w:rsidRPr="00BF2AEE" w:rsidRDefault="00476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Systemic lupus erythematosus</w:t>
            </w:r>
          </w:p>
          <w:p w:rsidR="00476EF3" w:rsidRPr="00BF2AEE" w:rsidRDefault="00476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Cytokine-cytokine receptor interaction</w:t>
            </w:r>
          </w:p>
          <w:p w:rsidR="00476EF3" w:rsidRPr="00BF2AEE" w:rsidRDefault="00476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Influenza A</w:t>
            </w:r>
          </w:p>
          <w:p w:rsidR="00476EF3" w:rsidRPr="00BF2AEE" w:rsidRDefault="00476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2AE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ak</w:t>
            </w:r>
            <w:proofErr w:type="spellEnd"/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-STAT signaling pathway</w:t>
            </w:r>
          </w:p>
          <w:p w:rsidR="00476EF3" w:rsidRPr="00BF2AEE" w:rsidRDefault="00476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Tuberculosis</w:t>
            </w:r>
          </w:p>
          <w:p w:rsidR="00476EF3" w:rsidRPr="00BF2AEE" w:rsidRDefault="00476EF3" w:rsidP="005A2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Natural killer cell mediated cytotoxicity</w:t>
            </w:r>
          </w:p>
          <w:p w:rsidR="00476EF3" w:rsidRPr="00BF2AEE" w:rsidRDefault="00476EF3" w:rsidP="005A24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Herpes simplex infection</w:t>
            </w:r>
          </w:p>
          <w:p w:rsidR="00476EF3" w:rsidRPr="00BF2AEE" w:rsidRDefault="00476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Focal adhesion</w:t>
            </w:r>
          </w:p>
          <w:p w:rsidR="00476EF3" w:rsidRPr="00BF2AEE" w:rsidRDefault="00476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Rap1 signaling pathway</w:t>
            </w:r>
          </w:p>
          <w:p w:rsidR="00476EF3" w:rsidRPr="00BF2AEE" w:rsidRDefault="00476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Toll-like receptor signaling pathway</w:t>
            </w:r>
          </w:p>
          <w:p w:rsidR="00476EF3" w:rsidRPr="00BF2AEE" w:rsidRDefault="00476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2AEE">
              <w:rPr>
                <w:rFonts w:ascii="Times New Roman" w:hAnsi="Times New Roman" w:cs="Times New Roman"/>
                <w:sz w:val="20"/>
                <w:szCs w:val="20"/>
              </w:rPr>
              <w:t>Leukocyte trans-endothelial migration</w:t>
            </w:r>
          </w:p>
        </w:tc>
      </w:tr>
    </w:tbl>
    <w:p w:rsidR="00731822" w:rsidRPr="00BF2AEE" w:rsidRDefault="00731822">
      <w:pPr>
        <w:rPr>
          <w:rFonts w:ascii="Times New Roman" w:hAnsi="Times New Roman" w:cs="Times New Roman"/>
          <w:sz w:val="20"/>
          <w:szCs w:val="20"/>
        </w:rPr>
      </w:pPr>
    </w:p>
    <w:p w:rsidR="00731822" w:rsidRPr="00BF2AEE" w:rsidRDefault="00392E8D">
      <w:pPr>
        <w:rPr>
          <w:rFonts w:ascii="Times New Roman" w:hAnsi="Times New Roman" w:cs="Times New Roman"/>
          <w:sz w:val="20"/>
          <w:szCs w:val="20"/>
        </w:rPr>
      </w:pPr>
      <w:r w:rsidRPr="00BF2AEE">
        <w:rPr>
          <w:rFonts w:ascii="Times New Roman" w:hAnsi="Times New Roman" w:cs="Times New Roman"/>
          <w:b/>
          <w:sz w:val="20"/>
          <w:szCs w:val="20"/>
        </w:rPr>
        <w:t xml:space="preserve">Abbreviations: </w:t>
      </w:r>
      <w:r w:rsidR="00476EF3" w:rsidRPr="00BF2AEE">
        <w:rPr>
          <w:rFonts w:ascii="Times New Roman" w:hAnsi="Times New Roman" w:cs="Times New Roman"/>
          <w:sz w:val="20"/>
          <w:szCs w:val="20"/>
        </w:rPr>
        <w:t xml:space="preserve">GPI, </w:t>
      </w:r>
      <w:r w:rsidR="00DD1C2D" w:rsidRPr="00BF2AE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glycosylphosphatidylinositol </w:t>
      </w:r>
      <w:r w:rsidR="00476EF3" w:rsidRPr="00BF2AEE">
        <w:rPr>
          <w:rFonts w:ascii="Times New Roman" w:hAnsi="Times New Roman" w:cs="Times New Roman"/>
          <w:sz w:val="20"/>
          <w:szCs w:val="20"/>
        </w:rPr>
        <w:t>; PI3K</w:t>
      </w:r>
      <w:r w:rsidR="00494DC4" w:rsidRPr="00BF2AEE">
        <w:rPr>
          <w:rFonts w:ascii="Times New Roman" w:hAnsi="Times New Roman" w:cs="Times New Roman"/>
          <w:sz w:val="20"/>
          <w:szCs w:val="20"/>
        </w:rPr>
        <w:t xml:space="preserve">, </w:t>
      </w:r>
      <w:r w:rsidR="00494DC4" w:rsidRPr="00BF2AE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Phosphatidylinositol-4,5-Bisphosphate 3-Kinase Catalytic Subunit Delta; </w:t>
      </w:r>
      <w:proofErr w:type="spellStart"/>
      <w:r w:rsidR="00476EF3" w:rsidRPr="00BF2AEE">
        <w:rPr>
          <w:rFonts w:ascii="Times New Roman" w:hAnsi="Times New Roman" w:cs="Times New Roman"/>
          <w:sz w:val="20"/>
          <w:szCs w:val="20"/>
        </w:rPr>
        <w:t>Akt</w:t>
      </w:r>
      <w:proofErr w:type="spellEnd"/>
      <w:r w:rsidR="00494DC4" w:rsidRPr="00BF2AEE">
        <w:rPr>
          <w:rFonts w:ascii="Times New Roman" w:hAnsi="Times New Roman" w:cs="Times New Roman"/>
          <w:sz w:val="20"/>
          <w:szCs w:val="20"/>
        </w:rPr>
        <w:t xml:space="preserve">, </w:t>
      </w:r>
      <w:r w:rsidR="00494DC4" w:rsidRPr="00BF2AEE">
        <w:rPr>
          <w:rStyle w:val="hilite"/>
          <w:rFonts w:ascii="Times New Roman" w:hAnsi="Times New Roman" w:cs="Times New Roman"/>
          <w:bCs/>
          <w:sz w:val="20"/>
          <w:szCs w:val="20"/>
          <w:shd w:val="clear" w:color="auto" w:fill="FFFFFF"/>
        </w:rPr>
        <w:t>AKT</w:t>
      </w:r>
      <w:r w:rsidR="00494DC4" w:rsidRPr="00BF2AE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 Serine/Threonine Kinase 1; </w:t>
      </w:r>
      <w:proofErr w:type="spellStart"/>
      <w:r w:rsidR="00476EF3" w:rsidRPr="00BF2AEE">
        <w:rPr>
          <w:rFonts w:ascii="Times New Roman" w:hAnsi="Times New Roman" w:cs="Times New Roman"/>
          <w:sz w:val="20"/>
          <w:szCs w:val="20"/>
        </w:rPr>
        <w:t>Jak</w:t>
      </w:r>
      <w:proofErr w:type="spellEnd"/>
      <w:r w:rsidR="00494DC4" w:rsidRPr="00BF2AEE">
        <w:rPr>
          <w:rFonts w:ascii="Times New Roman" w:hAnsi="Times New Roman" w:cs="Times New Roman"/>
          <w:sz w:val="20"/>
          <w:szCs w:val="20"/>
        </w:rPr>
        <w:t xml:space="preserve">, </w:t>
      </w:r>
      <w:r w:rsidR="00494DC4" w:rsidRPr="00BF2AE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Janus Kinase; </w:t>
      </w:r>
      <w:r w:rsidR="00476EF3" w:rsidRPr="00BF2AEE">
        <w:rPr>
          <w:rFonts w:ascii="Times New Roman" w:hAnsi="Times New Roman" w:cs="Times New Roman"/>
          <w:sz w:val="20"/>
          <w:szCs w:val="20"/>
        </w:rPr>
        <w:t>STAT</w:t>
      </w:r>
      <w:r w:rsidR="00494DC4" w:rsidRPr="00BF2AEE">
        <w:rPr>
          <w:rFonts w:ascii="Times New Roman" w:hAnsi="Times New Roman" w:cs="Times New Roman"/>
          <w:sz w:val="20"/>
          <w:szCs w:val="20"/>
        </w:rPr>
        <w:t xml:space="preserve">, </w:t>
      </w:r>
      <w:r w:rsidR="00494DC4" w:rsidRPr="00BF2AEE">
        <w:rPr>
          <w:rFonts w:ascii="Times New Roman" w:hAnsi="Times New Roman" w:cs="Times New Roman"/>
          <w:sz w:val="20"/>
          <w:szCs w:val="20"/>
          <w:shd w:val="clear" w:color="auto" w:fill="FFFFFF"/>
        </w:rPr>
        <w:t>Signal Transducer And Activator Of Transcription</w:t>
      </w:r>
      <w:r w:rsidR="00494DC4" w:rsidRPr="00BF2AEE">
        <w:rPr>
          <w:rFonts w:ascii="Times New Roman" w:hAnsi="Times New Roman" w:cs="Times New Roman"/>
          <w:sz w:val="20"/>
          <w:szCs w:val="20"/>
        </w:rPr>
        <w:t>; Rap1,</w:t>
      </w:r>
      <w:r w:rsidR="00494DC4" w:rsidRPr="00BF2AEE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494DC4" w:rsidRPr="00BF2AEE">
        <w:rPr>
          <w:rStyle w:val="hilite"/>
          <w:rFonts w:ascii="Times New Roman" w:hAnsi="Times New Roman" w:cs="Times New Roman"/>
          <w:bCs/>
          <w:sz w:val="20"/>
          <w:szCs w:val="20"/>
        </w:rPr>
        <w:t>RAP1</w:t>
      </w:r>
      <w:r w:rsidR="00494DC4" w:rsidRPr="00BF2AEE">
        <w:rPr>
          <w:rFonts w:ascii="Times New Roman" w:hAnsi="Times New Roman" w:cs="Times New Roman"/>
          <w:sz w:val="20"/>
          <w:szCs w:val="20"/>
          <w:shd w:val="clear" w:color="auto" w:fill="FFFFFF"/>
        </w:rPr>
        <w:t>A, Member Of RAS Oncogene Family. </w:t>
      </w:r>
    </w:p>
    <w:p w:rsidR="00AE61BD" w:rsidRPr="00BF2AEE" w:rsidRDefault="00487AD5" w:rsidP="00487AD5">
      <w:pPr>
        <w:tabs>
          <w:tab w:val="left" w:pos="9072"/>
        </w:tabs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BF2AEE">
        <w:rPr>
          <w:rFonts w:ascii="Times New Roman" w:hAnsi="Times New Roman" w:cs="Times New Roman"/>
          <w:sz w:val="20"/>
          <w:szCs w:val="20"/>
        </w:rPr>
        <w:tab/>
      </w:r>
    </w:p>
    <w:sectPr w:rsidR="00AE61BD" w:rsidRPr="00BF2AEE" w:rsidSect="0073182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822"/>
    <w:rsid w:val="000317CF"/>
    <w:rsid w:val="00041554"/>
    <w:rsid w:val="00051729"/>
    <w:rsid w:val="000C1AF5"/>
    <w:rsid w:val="000C6FFB"/>
    <w:rsid w:val="000E6BF7"/>
    <w:rsid w:val="000F7EF4"/>
    <w:rsid w:val="001364BD"/>
    <w:rsid w:val="00136797"/>
    <w:rsid w:val="0019472F"/>
    <w:rsid w:val="001C07FA"/>
    <w:rsid w:val="00231473"/>
    <w:rsid w:val="00283594"/>
    <w:rsid w:val="00286B39"/>
    <w:rsid w:val="00290301"/>
    <w:rsid w:val="00367A9F"/>
    <w:rsid w:val="00392E8D"/>
    <w:rsid w:val="003A47DE"/>
    <w:rsid w:val="00476EF3"/>
    <w:rsid w:val="00481947"/>
    <w:rsid w:val="00487AD5"/>
    <w:rsid w:val="00494DC4"/>
    <w:rsid w:val="004C7F3C"/>
    <w:rsid w:val="004F08E7"/>
    <w:rsid w:val="00502697"/>
    <w:rsid w:val="0052540A"/>
    <w:rsid w:val="00555D39"/>
    <w:rsid w:val="00577113"/>
    <w:rsid w:val="00582F52"/>
    <w:rsid w:val="005A2404"/>
    <w:rsid w:val="005B2E0E"/>
    <w:rsid w:val="005D508C"/>
    <w:rsid w:val="006B35D3"/>
    <w:rsid w:val="00703FCE"/>
    <w:rsid w:val="00731822"/>
    <w:rsid w:val="007324D6"/>
    <w:rsid w:val="0073422F"/>
    <w:rsid w:val="0074705B"/>
    <w:rsid w:val="00752A5E"/>
    <w:rsid w:val="00753CC3"/>
    <w:rsid w:val="007B2F07"/>
    <w:rsid w:val="007E55D8"/>
    <w:rsid w:val="00837974"/>
    <w:rsid w:val="008B6D4F"/>
    <w:rsid w:val="008E635F"/>
    <w:rsid w:val="00900639"/>
    <w:rsid w:val="00901713"/>
    <w:rsid w:val="00A253C8"/>
    <w:rsid w:val="00A26A87"/>
    <w:rsid w:val="00AE61BD"/>
    <w:rsid w:val="00B03A07"/>
    <w:rsid w:val="00B410F7"/>
    <w:rsid w:val="00BA4BDB"/>
    <w:rsid w:val="00BD1C69"/>
    <w:rsid w:val="00BE4BE9"/>
    <w:rsid w:val="00BF2AEE"/>
    <w:rsid w:val="00BF5EF5"/>
    <w:rsid w:val="00D04028"/>
    <w:rsid w:val="00D17706"/>
    <w:rsid w:val="00D9735B"/>
    <w:rsid w:val="00DC6E4A"/>
    <w:rsid w:val="00DD1C2D"/>
    <w:rsid w:val="00E103CB"/>
    <w:rsid w:val="00E10B47"/>
    <w:rsid w:val="00E66B20"/>
    <w:rsid w:val="00E84C8C"/>
    <w:rsid w:val="00EE486F"/>
    <w:rsid w:val="00F045B2"/>
    <w:rsid w:val="00F771E5"/>
    <w:rsid w:val="00FD2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318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lite">
    <w:name w:val="hilite"/>
    <w:basedOn w:val="Fuentedeprrafopredeter"/>
    <w:rsid w:val="00494D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318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lite">
    <w:name w:val="hilite"/>
    <w:basedOn w:val="Fuentedeprrafopredeter"/>
    <w:rsid w:val="00494D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15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07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te Garcia</dc:creator>
  <cp:lastModifiedBy>Maite Garcia</cp:lastModifiedBy>
  <cp:revision>18</cp:revision>
  <dcterms:created xsi:type="dcterms:W3CDTF">2018-01-24T15:47:00Z</dcterms:created>
  <dcterms:modified xsi:type="dcterms:W3CDTF">2018-06-12T08:55:00Z</dcterms:modified>
</cp:coreProperties>
</file>